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7AB" w:rsidRPr="00EA37AB" w:rsidRDefault="00EA37AB">
      <w:pPr>
        <w:rPr>
          <w:rFonts w:ascii="Times New Roman" w:hAnsi="Times New Roman" w:cs="Times New Roman"/>
        </w:rPr>
      </w:pPr>
    </w:p>
    <w:p w:rsidR="00EA37AB" w:rsidRPr="007A6959" w:rsidRDefault="00EA37AB">
      <w:pPr>
        <w:rPr>
          <w:rFonts w:ascii="Times New Roman" w:hAnsi="Times New Roman" w:cs="Times New Roman"/>
          <w:lang w:val="en-US"/>
        </w:rPr>
      </w:pPr>
      <w:r w:rsidRPr="007A6959">
        <w:rPr>
          <w:rFonts w:ascii="Times New Roman" w:hAnsi="Times New Roman" w:cs="Times New Roman"/>
          <w:color w:val="4472C4" w:themeColor="accent1"/>
          <w:lang w:val="en-US"/>
        </w:rPr>
        <w:t>Table S2 </w:t>
      </w:r>
      <w:r w:rsidRPr="007A6959">
        <w:rPr>
          <w:rFonts w:ascii="Times New Roman" w:hAnsi="Times New Roman" w:cs="Times New Roman"/>
          <w:lang w:val="en-US"/>
        </w:rPr>
        <w:t>: Average climatic values (rainfall, minimal and maximal temperature monthly values in millimeters and degrees Celsius, respectively) of the Rainy (May-October), cool dry (November-February) and hot dry (March - April) seasons in Bamako, between 1991 and 2004.</w:t>
      </w:r>
    </w:p>
    <w:p w:rsidR="00EA37AB" w:rsidRPr="007A6959" w:rsidRDefault="00EA37AB">
      <w:pPr>
        <w:rPr>
          <w:lang w:val="en-US"/>
        </w:rPr>
      </w:pPr>
      <w:bookmarkStart w:id="0" w:name="_GoBack"/>
    </w:p>
    <w:bookmarkEnd w:id="0"/>
    <w:p w:rsidR="00EA37AB" w:rsidRPr="007A6959" w:rsidRDefault="00EA37AB">
      <w:pPr>
        <w:rPr>
          <w:lang w:val="en-US"/>
        </w:rPr>
      </w:pPr>
    </w:p>
    <w:tbl>
      <w:tblPr>
        <w:tblW w:w="9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2480"/>
        <w:gridCol w:w="2480"/>
        <w:gridCol w:w="2480"/>
      </w:tblGrid>
      <w:tr w:rsidR="004A6E3B" w:rsidRPr="004A6E3B" w:rsidTr="004A6E3B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7A6959" w:rsidRDefault="004A6E3B" w:rsidP="004A6E3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A69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4A6E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ainy</w:t>
            </w:r>
            <w:proofErr w:type="spellEnd"/>
            <w:r w:rsidRPr="004A6E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4A6E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aso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Cool dry </w:t>
            </w:r>
            <w:proofErr w:type="spellStart"/>
            <w:r w:rsidRPr="004A6E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aso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Hot dry </w:t>
            </w:r>
            <w:proofErr w:type="spellStart"/>
            <w:r w:rsidRPr="004A6E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ason</w:t>
            </w:r>
            <w:proofErr w:type="spellEnd"/>
          </w:p>
        </w:tc>
      </w:tr>
      <w:tr w:rsidR="004A6E3B" w:rsidRPr="004A6E3B" w:rsidTr="004A6E3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4A6E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onthly</w:t>
            </w:r>
            <w:proofErr w:type="spellEnd"/>
            <w:r w:rsidRPr="004A6E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4A6E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ainfall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4A6E3B" w:rsidRPr="004A6E3B" w:rsidTr="004A6E3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83,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,0</w:t>
            </w:r>
          </w:p>
        </w:tc>
      </w:tr>
      <w:tr w:rsidR="004A6E3B" w:rsidRPr="004A6E3B" w:rsidTr="004A6E3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i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61,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</w:tr>
      <w:tr w:rsidR="004A6E3B" w:rsidRPr="004A6E3B" w:rsidTr="004A6E3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x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56,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3,2</w:t>
            </w:r>
          </w:p>
        </w:tc>
      </w:tr>
      <w:tr w:rsidR="004A6E3B" w:rsidRPr="004A6E3B" w:rsidTr="004A6E3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4A6E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onthly</w:t>
            </w:r>
            <w:proofErr w:type="spellEnd"/>
            <w:r w:rsidRPr="004A6E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in T°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4A6E3B" w:rsidRPr="004A6E3B" w:rsidTr="004A6E3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3,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,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4,2</w:t>
            </w:r>
          </w:p>
        </w:tc>
      </w:tr>
      <w:tr w:rsidR="004A6E3B" w:rsidRPr="004A6E3B" w:rsidTr="004A6E3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in T°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,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0,6</w:t>
            </w:r>
          </w:p>
        </w:tc>
      </w:tr>
      <w:tr w:rsidR="004A6E3B" w:rsidRPr="004A6E3B" w:rsidTr="004A6E3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x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7,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2,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8,8</w:t>
            </w:r>
          </w:p>
        </w:tc>
      </w:tr>
      <w:tr w:rsidR="004A6E3B" w:rsidRPr="004A6E3B" w:rsidTr="004A6E3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4A6E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onthly</w:t>
            </w:r>
            <w:proofErr w:type="spellEnd"/>
            <w:r w:rsidRPr="004A6E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ax T°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4A6E3B" w:rsidRPr="004A6E3B" w:rsidTr="004A6E3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3,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4,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9,2</w:t>
            </w:r>
          </w:p>
        </w:tc>
      </w:tr>
      <w:tr w:rsidR="004A6E3B" w:rsidRPr="004A6E3B" w:rsidTr="004A6E3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in T°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8,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6,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6</w:t>
            </w:r>
          </w:p>
        </w:tc>
      </w:tr>
      <w:tr w:rsidR="004A6E3B" w:rsidRPr="004A6E3B" w:rsidTr="004A6E3B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x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7,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8,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E3B" w:rsidRPr="004A6E3B" w:rsidRDefault="004A6E3B" w:rsidP="004A6E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A6E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2,2</w:t>
            </w:r>
          </w:p>
        </w:tc>
      </w:tr>
    </w:tbl>
    <w:p w:rsidR="00E108D5" w:rsidRDefault="00E108D5"/>
    <w:p w:rsidR="004A6E3B" w:rsidRPr="004A6E3B" w:rsidRDefault="004A6E3B">
      <w:pPr>
        <w:rPr>
          <w:lang w:val="en-US"/>
        </w:rPr>
      </w:pPr>
      <w:r>
        <w:rPr>
          <w:lang w:val="en-US"/>
        </w:rPr>
        <w:t>(</w:t>
      </w:r>
      <w:r w:rsidRPr="004A6E3B">
        <w:rPr>
          <w:lang w:val="en-US"/>
        </w:rPr>
        <w:t xml:space="preserve">Data from agroecology unit of the </w:t>
      </w:r>
      <w:r>
        <w:rPr>
          <w:lang w:val="en-US"/>
        </w:rPr>
        <w:t>Bamako-</w:t>
      </w:r>
      <w:proofErr w:type="spellStart"/>
      <w:r>
        <w:rPr>
          <w:lang w:val="en-US"/>
        </w:rPr>
        <w:t>Sotuba</w:t>
      </w:r>
      <w:proofErr w:type="spellEnd"/>
      <w:r>
        <w:rPr>
          <w:lang w:val="en-US"/>
        </w:rPr>
        <w:t xml:space="preserve"> IER center)</w:t>
      </w:r>
    </w:p>
    <w:sectPr w:rsidR="004A6E3B" w:rsidRPr="004A6E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E3B"/>
    <w:rsid w:val="00000BE3"/>
    <w:rsid w:val="00000F07"/>
    <w:rsid w:val="00002E68"/>
    <w:rsid w:val="00030F35"/>
    <w:rsid w:val="00035B2E"/>
    <w:rsid w:val="000675F2"/>
    <w:rsid w:val="000704D2"/>
    <w:rsid w:val="0008504C"/>
    <w:rsid w:val="000862B3"/>
    <w:rsid w:val="000D0218"/>
    <w:rsid w:val="000E45D3"/>
    <w:rsid w:val="000F0ED1"/>
    <w:rsid w:val="000F2620"/>
    <w:rsid w:val="00103988"/>
    <w:rsid w:val="00110B1E"/>
    <w:rsid w:val="00134658"/>
    <w:rsid w:val="00156614"/>
    <w:rsid w:val="00157CD9"/>
    <w:rsid w:val="00171237"/>
    <w:rsid w:val="001C46B8"/>
    <w:rsid w:val="001C77D4"/>
    <w:rsid w:val="001F1ED8"/>
    <w:rsid w:val="0020179D"/>
    <w:rsid w:val="00202A89"/>
    <w:rsid w:val="002056C6"/>
    <w:rsid w:val="00216A6A"/>
    <w:rsid w:val="002175A0"/>
    <w:rsid w:val="00261317"/>
    <w:rsid w:val="0026385F"/>
    <w:rsid w:val="00267D2E"/>
    <w:rsid w:val="00297178"/>
    <w:rsid w:val="00297DF0"/>
    <w:rsid w:val="002A01F8"/>
    <w:rsid w:val="002A1C23"/>
    <w:rsid w:val="002A4AFB"/>
    <w:rsid w:val="002F7C3F"/>
    <w:rsid w:val="003149A6"/>
    <w:rsid w:val="003260A0"/>
    <w:rsid w:val="003405A4"/>
    <w:rsid w:val="00353234"/>
    <w:rsid w:val="003560EE"/>
    <w:rsid w:val="00362093"/>
    <w:rsid w:val="00363B1E"/>
    <w:rsid w:val="00372D25"/>
    <w:rsid w:val="003915F1"/>
    <w:rsid w:val="003A035F"/>
    <w:rsid w:val="003A1B1F"/>
    <w:rsid w:val="003C29B7"/>
    <w:rsid w:val="003D2647"/>
    <w:rsid w:val="003E31D7"/>
    <w:rsid w:val="003F1B31"/>
    <w:rsid w:val="0040221D"/>
    <w:rsid w:val="00405F38"/>
    <w:rsid w:val="00407078"/>
    <w:rsid w:val="00420B68"/>
    <w:rsid w:val="004225FA"/>
    <w:rsid w:val="00423DE6"/>
    <w:rsid w:val="004335DB"/>
    <w:rsid w:val="00442DD4"/>
    <w:rsid w:val="00480502"/>
    <w:rsid w:val="004A6E3B"/>
    <w:rsid w:val="004C7822"/>
    <w:rsid w:val="004D44C3"/>
    <w:rsid w:val="004E07A0"/>
    <w:rsid w:val="004F283C"/>
    <w:rsid w:val="0050282A"/>
    <w:rsid w:val="00505E46"/>
    <w:rsid w:val="005104A8"/>
    <w:rsid w:val="00531ADA"/>
    <w:rsid w:val="00535886"/>
    <w:rsid w:val="00540DF6"/>
    <w:rsid w:val="005444D7"/>
    <w:rsid w:val="00546722"/>
    <w:rsid w:val="00551BE3"/>
    <w:rsid w:val="005520A6"/>
    <w:rsid w:val="00553AEE"/>
    <w:rsid w:val="0055486D"/>
    <w:rsid w:val="0056348B"/>
    <w:rsid w:val="005851C0"/>
    <w:rsid w:val="00594E43"/>
    <w:rsid w:val="005A3394"/>
    <w:rsid w:val="005A7423"/>
    <w:rsid w:val="005B78C2"/>
    <w:rsid w:val="005D6750"/>
    <w:rsid w:val="005D6B81"/>
    <w:rsid w:val="005E2167"/>
    <w:rsid w:val="005E577E"/>
    <w:rsid w:val="005E75D4"/>
    <w:rsid w:val="005F3B13"/>
    <w:rsid w:val="00604B6B"/>
    <w:rsid w:val="006258DE"/>
    <w:rsid w:val="00647EDD"/>
    <w:rsid w:val="00650BC3"/>
    <w:rsid w:val="00657B40"/>
    <w:rsid w:val="006608C2"/>
    <w:rsid w:val="00661297"/>
    <w:rsid w:val="00666409"/>
    <w:rsid w:val="00684D18"/>
    <w:rsid w:val="006A0DF1"/>
    <w:rsid w:val="006B647F"/>
    <w:rsid w:val="006B72F2"/>
    <w:rsid w:val="006B7D64"/>
    <w:rsid w:val="006D3BAD"/>
    <w:rsid w:val="006D634E"/>
    <w:rsid w:val="006D70AD"/>
    <w:rsid w:val="006F378C"/>
    <w:rsid w:val="006F3F24"/>
    <w:rsid w:val="006F4E11"/>
    <w:rsid w:val="006F58BE"/>
    <w:rsid w:val="00704B8C"/>
    <w:rsid w:val="00706DB2"/>
    <w:rsid w:val="00714AAE"/>
    <w:rsid w:val="00723C09"/>
    <w:rsid w:val="007263FF"/>
    <w:rsid w:val="00747559"/>
    <w:rsid w:val="00755B7E"/>
    <w:rsid w:val="00755BFD"/>
    <w:rsid w:val="0076023C"/>
    <w:rsid w:val="00760389"/>
    <w:rsid w:val="00762731"/>
    <w:rsid w:val="00765666"/>
    <w:rsid w:val="00770925"/>
    <w:rsid w:val="00772ECA"/>
    <w:rsid w:val="00774742"/>
    <w:rsid w:val="00775241"/>
    <w:rsid w:val="00797123"/>
    <w:rsid w:val="007A0399"/>
    <w:rsid w:val="007A205F"/>
    <w:rsid w:val="007A6959"/>
    <w:rsid w:val="007C79F8"/>
    <w:rsid w:val="00810D40"/>
    <w:rsid w:val="0081222D"/>
    <w:rsid w:val="008234A6"/>
    <w:rsid w:val="0082659A"/>
    <w:rsid w:val="008323C6"/>
    <w:rsid w:val="008341DD"/>
    <w:rsid w:val="00843915"/>
    <w:rsid w:val="00852C8B"/>
    <w:rsid w:val="00864B27"/>
    <w:rsid w:val="008709C7"/>
    <w:rsid w:val="008733D3"/>
    <w:rsid w:val="00877477"/>
    <w:rsid w:val="00877610"/>
    <w:rsid w:val="008833AA"/>
    <w:rsid w:val="0089000C"/>
    <w:rsid w:val="00891EE3"/>
    <w:rsid w:val="00897AA7"/>
    <w:rsid w:val="008B3D17"/>
    <w:rsid w:val="008B4D7E"/>
    <w:rsid w:val="008B5EB4"/>
    <w:rsid w:val="008B7FCE"/>
    <w:rsid w:val="008C41D9"/>
    <w:rsid w:val="008D50F7"/>
    <w:rsid w:val="008D5967"/>
    <w:rsid w:val="008D792C"/>
    <w:rsid w:val="008E06DA"/>
    <w:rsid w:val="008E4984"/>
    <w:rsid w:val="008F057A"/>
    <w:rsid w:val="008F093F"/>
    <w:rsid w:val="009063E6"/>
    <w:rsid w:val="00914F23"/>
    <w:rsid w:val="00924B22"/>
    <w:rsid w:val="00931540"/>
    <w:rsid w:val="009322D1"/>
    <w:rsid w:val="0094380A"/>
    <w:rsid w:val="0095087A"/>
    <w:rsid w:val="009611CF"/>
    <w:rsid w:val="0096404A"/>
    <w:rsid w:val="009650DD"/>
    <w:rsid w:val="00966A4E"/>
    <w:rsid w:val="00967EEC"/>
    <w:rsid w:val="009850C7"/>
    <w:rsid w:val="0098739A"/>
    <w:rsid w:val="009B0D6E"/>
    <w:rsid w:val="009B4EC5"/>
    <w:rsid w:val="009C1813"/>
    <w:rsid w:val="009E1664"/>
    <w:rsid w:val="009F4F5B"/>
    <w:rsid w:val="00A02ACF"/>
    <w:rsid w:val="00A13721"/>
    <w:rsid w:val="00A150A8"/>
    <w:rsid w:val="00A22AD8"/>
    <w:rsid w:val="00A24567"/>
    <w:rsid w:val="00A567BC"/>
    <w:rsid w:val="00A56EEF"/>
    <w:rsid w:val="00A712BF"/>
    <w:rsid w:val="00A737DA"/>
    <w:rsid w:val="00A93206"/>
    <w:rsid w:val="00A97446"/>
    <w:rsid w:val="00AD1DBA"/>
    <w:rsid w:val="00AD4192"/>
    <w:rsid w:val="00AE1C0B"/>
    <w:rsid w:val="00B02312"/>
    <w:rsid w:val="00B0797E"/>
    <w:rsid w:val="00B139A1"/>
    <w:rsid w:val="00B17EFB"/>
    <w:rsid w:val="00B2073C"/>
    <w:rsid w:val="00B22E5C"/>
    <w:rsid w:val="00B445E5"/>
    <w:rsid w:val="00B46BD3"/>
    <w:rsid w:val="00B512BB"/>
    <w:rsid w:val="00B51C05"/>
    <w:rsid w:val="00B53F02"/>
    <w:rsid w:val="00B647E0"/>
    <w:rsid w:val="00B661B4"/>
    <w:rsid w:val="00B66AEB"/>
    <w:rsid w:val="00B71AF6"/>
    <w:rsid w:val="00B74E8A"/>
    <w:rsid w:val="00B8609A"/>
    <w:rsid w:val="00B94260"/>
    <w:rsid w:val="00BA237D"/>
    <w:rsid w:val="00BB031F"/>
    <w:rsid w:val="00BB3B6D"/>
    <w:rsid w:val="00BC6620"/>
    <w:rsid w:val="00BD0274"/>
    <w:rsid w:val="00BD1720"/>
    <w:rsid w:val="00BE2A41"/>
    <w:rsid w:val="00BE6592"/>
    <w:rsid w:val="00BF4422"/>
    <w:rsid w:val="00BF44EC"/>
    <w:rsid w:val="00C01867"/>
    <w:rsid w:val="00C07F9B"/>
    <w:rsid w:val="00C2746F"/>
    <w:rsid w:val="00C4146F"/>
    <w:rsid w:val="00C4178B"/>
    <w:rsid w:val="00C441C4"/>
    <w:rsid w:val="00C656A5"/>
    <w:rsid w:val="00C73467"/>
    <w:rsid w:val="00C7537C"/>
    <w:rsid w:val="00C7727D"/>
    <w:rsid w:val="00C805C2"/>
    <w:rsid w:val="00C93884"/>
    <w:rsid w:val="00CA4642"/>
    <w:rsid w:val="00CA6C1E"/>
    <w:rsid w:val="00CB17D2"/>
    <w:rsid w:val="00CB4D47"/>
    <w:rsid w:val="00CB5DB4"/>
    <w:rsid w:val="00CB776C"/>
    <w:rsid w:val="00CC3702"/>
    <w:rsid w:val="00CC45FD"/>
    <w:rsid w:val="00D01750"/>
    <w:rsid w:val="00D01D4A"/>
    <w:rsid w:val="00D112DC"/>
    <w:rsid w:val="00D40E16"/>
    <w:rsid w:val="00D66B1C"/>
    <w:rsid w:val="00D82F0F"/>
    <w:rsid w:val="00D85C49"/>
    <w:rsid w:val="00D9130E"/>
    <w:rsid w:val="00D925C7"/>
    <w:rsid w:val="00DA4B52"/>
    <w:rsid w:val="00DB438A"/>
    <w:rsid w:val="00DD2A7B"/>
    <w:rsid w:val="00DE2F3C"/>
    <w:rsid w:val="00DE5F8E"/>
    <w:rsid w:val="00DE5FF0"/>
    <w:rsid w:val="00DF1404"/>
    <w:rsid w:val="00E00766"/>
    <w:rsid w:val="00E07E13"/>
    <w:rsid w:val="00E108D5"/>
    <w:rsid w:val="00E2221F"/>
    <w:rsid w:val="00E268C6"/>
    <w:rsid w:val="00E36B02"/>
    <w:rsid w:val="00E37ADC"/>
    <w:rsid w:val="00E42137"/>
    <w:rsid w:val="00E45271"/>
    <w:rsid w:val="00E57F41"/>
    <w:rsid w:val="00E61646"/>
    <w:rsid w:val="00E67B43"/>
    <w:rsid w:val="00E838FB"/>
    <w:rsid w:val="00EA32B4"/>
    <w:rsid w:val="00EA37AB"/>
    <w:rsid w:val="00EA6A2D"/>
    <w:rsid w:val="00EB6DF4"/>
    <w:rsid w:val="00ED05E5"/>
    <w:rsid w:val="00ED502D"/>
    <w:rsid w:val="00EE0D60"/>
    <w:rsid w:val="00F0765E"/>
    <w:rsid w:val="00F36250"/>
    <w:rsid w:val="00F42167"/>
    <w:rsid w:val="00F43A00"/>
    <w:rsid w:val="00F63E06"/>
    <w:rsid w:val="00F64376"/>
    <w:rsid w:val="00F93C62"/>
    <w:rsid w:val="00F97AA7"/>
    <w:rsid w:val="00FB096B"/>
    <w:rsid w:val="00FB7DE3"/>
    <w:rsid w:val="00FC3B6B"/>
    <w:rsid w:val="00FC4017"/>
    <w:rsid w:val="00FC497C"/>
    <w:rsid w:val="00FD61D5"/>
    <w:rsid w:val="00FE7182"/>
    <w:rsid w:val="00FF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DF0792"/>
  <w15:chartTrackingRefBased/>
  <w15:docId w15:val="{74BA4B9F-A078-9548-BB07-BCE21C87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594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2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25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illaume</cp:lastModifiedBy>
  <cp:revision>3</cp:revision>
  <dcterms:created xsi:type="dcterms:W3CDTF">2025-05-16T14:29:00Z</dcterms:created>
  <dcterms:modified xsi:type="dcterms:W3CDTF">2025-05-22T08:54:00Z</dcterms:modified>
</cp:coreProperties>
</file>